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82E13" w14:textId="2852C10A" w:rsidR="00F8516F" w:rsidRPr="00F8516F" w:rsidRDefault="00F8516F">
      <w:pPr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Supplemental </w:t>
      </w:r>
      <w:r w:rsidRPr="00F8516F">
        <w:rPr>
          <w:rFonts w:ascii="Times" w:hAnsi="Times" w:cs="Times"/>
          <w:b/>
          <w:bCs/>
          <w:sz w:val="24"/>
          <w:szCs w:val="24"/>
        </w:rPr>
        <w:t>Table S</w:t>
      </w:r>
      <w:r w:rsidR="00F32C01">
        <w:rPr>
          <w:rFonts w:ascii="Times" w:hAnsi="Times" w:cs="Times"/>
          <w:b/>
          <w:bCs/>
          <w:sz w:val="24"/>
          <w:szCs w:val="24"/>
        </w:rPr>
        <w:t>3</w:t>
      </w:r>
      <w:bookmarkStart w:id="0" w:name="_GoBack"/>
      <w:bookmarkEnd w:id="0"/>
      <w:r w:rsidRPr="00F8516F">
        <w:rPr>
          <w:rFonts w:ascii="Times" w:hAnsi="Times" w:cs="Times"/>
          <w:b/>
          <w:bCs/>
          <w:sz w:val="24"/>
          <w:szCs w:val="24"/>
        </w:rPr>
        <w:t xml:space="preserve">: </w:t>
      </w:r>
    </w:p>
    <w:p w14:paraId="2527095A" w14:textId="3368D174" w:rsidR="00F8516F" w:rsidRPr="00F8516F" w:rsidRDefault="00F8516F">
      <w:pPr>
        <w:rPr>
          <w:rFonts w:ascii="Times" w:hAnsi="Times" w:cs="Times"/>
          <w:b/>
          <w:bCs/>
          <w:sz w:val="24"/>
          <w:szCs w:val="24"/>
        </w:rPr>
      </w:pPr>
      <w:r w:rsidRPr="00F8516F">
        <w:rPr>
          <w:rFonts w:ascii="Times" w:hAnsi="Times" w:cs="Times"/>
          <w:b/>
          <w:bCs/>
          <w:sz w:val="24"/>
          <w:szCs w:val="24"/>
        </w:rPr>
        <w:t>Percent contributions and permutation importance of environmental variables included in the Maxent models for Clematis sect. Fruticella under current, past, and future scenarios.</w:t>
      </w:r>
    </w:p>
    <w:p w14:paraId="0DC22AFA" w14:textId="77777777" w:rsidR="00F8516F" w:rsidRPr="00F8516F" w:rsidRDefault="00F8516F">
      <w:pPr>
        <w:rPr>
          <w:rFonts w:ascii="Times" w:hAnsi="Times" w:cs="Times"/>
          <w:sz w:val="24"/>
          <w:szCs w:val="24"/>
        </w:rPr>
      </w:pPr>
    </w:p>
    <w:tbl>
      <w:tblPr>
        <w:tblW w:w="13892" w:type="dxa"/>
        <w:tblLook w:val="04A0" w:firstRow="1" w:lastRow="0" w:firstColumn="1" w:lastColumn="0" w:noHBand="0" w:noVBand="1"/>
      </w:tblPr>
      <w:tblGrid>
        <w:gridCol w:w="8505"/>
        <w:gridCol w:w="2127"/>
        <w:gridCol w:w="3260"/>
      </w:tblGrid>
      <w:tr w:rsidR="00325A5E" w:rsidRPr="00F8516F" w14:paraId="6C66D330" w14:textId="77777777" w:rsidTr="00F8516F">
        <w:trPr>
          <w:trHeight w:val="240"/>
        </w:trPr>
        <w:tc>
          <w:tcPr>
            <w:tcW w:w="1389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05FA79" w14:textId="2B35FF04" w:rsidR="00325A5E" w:rsidRPr="00F8516F" w:rsidRDefault="00325A5E" w:rsidP="00F8516F">
            <w:pPr>
              <w:widowControl/>
              <w:adjustRightInd w:val="0"/>
              <w:snapToGrid w:val="0"/>
              <w:ind w:leftChars="-49" w:left="-103"/>
              <w:jc w:val="left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 xml:space="preserve">Last </w:t>
            </w:r>
            <w:r w:rsidR="00A16863"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nterglacial</w:t>
            </w:r>
            <w:r w:rsid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</w:p>
        </w:tc>
      </w:tr>
      <w:tr w:rsidR="00325A5E" w:rsidRPr="00F8516F" w14:paraId="7658CC97" w14:textId="77777777" w:rsidTr="00F8516F">
        <w:trPr>
          <w:trHeight w:val="60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C0D378" w14:textId="79F22036" w:rsidR="00325A5E" w:rsidRPr="00F8516F" w:rsidRDefault="00BB0042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23940912"/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7D8652" w14:textId="4A67F863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cent contribu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96EEEC" w14:textId="11B0CFAD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mutation importance</w:t>
            </w:r>
          </w:p>
        </w:tc>
      </w:tr>
      <w:bookmarkEnd w:id="1"/>
      <w:tr w:rsidR="00325A5E" w:rsidRPr="00F8516F" w14:paraId="688C739F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ADBC88" w14:textId="30F19D65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Elevation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GloElev)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269B06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62B6B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2.5</w:t>
            </w:r>
          </w:p>
        </w:tc>
      </w:tr>
      <w:tr w:rsidR="00325A5E" w:rsidRPr="00F8516F" w14:paraId="46DF24C9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3C8D1A" w14:textId="40300B3A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UV-B of Lowest Month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UVB4)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FDFF55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390E1C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25A5E" w:rsidRPr="00F8516F" w14:paraId="33B8749D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93057A" w14:textId="0E2B7A41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Cold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025F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5C376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325A5E" w:rsidRPr="00F8516F" w14:paraId="0AC6FC6C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5E7058" w14:textId="34FDBC59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Temperature of Dri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8BA7C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E6EAB5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7.1</w:t>
            </w:r>
          </w:p>
        </w:tc>
      </w:tr>
      <w:tr w:rsidR="00325A5E" w:rsidRPr="00F8516F" w14:paraId="43EB1EDA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CE6679" w14:textId="052F66AC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barren/very sparsely vegetated land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NVG)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3DDC04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E57CD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8</w:t>
            </w:r>
          </w:p>
        </w:tc>
      </w:tr>
      <w:tr w:rsidR="00325A5E" w:rsidRPr="00F8516F" w14:paraId="054D1ECC" w14:textId="77777777" w:rsidTr="00F8516F">
        <w:trPr>
          <w:trHeight w:val="30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0B60B2" w14:textId="06827AC7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Diurnal Range (Mean of monthly (max temp - min temp)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2)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895BCB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32708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 w:rsidR="00325A5E" w:rsidRPr="00F8516F" w14:paraId="3E498251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A3371F" w14:textId="56ACD0CD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Wet days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WET)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6A2BE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1E44FD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5.1</w:t>
            </w:r>
          </w:p>
        </w:tc>
      </w:tr>
      <w:tr w:rsidR="00325A5E" w:rsidRPr="00F8516F" w14:paraId="0813F17B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192030" w14:textId="3ED31E44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Warm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8)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F4A535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72BEF0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325A5E" w:rsidRPr="00F8516F" w14:paraId="6433B421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23AB91" w14:textId="5B554030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Seasonality (Coefficient of Variation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5)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798FC5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8D7E5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325A5E" w:rsidRPr="00F8516F" w14:paraId="71BD24AC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7A45" w14:textId="77777777" w:rsidR="00325A5E" w:rsidRPr="00F8516F" w:rsidRDefault="00325A5E" w:rsidP="00325A5E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  <w:p w14:paraId="2E923380" w14:textId="16569157" w:rsidR="00325A5E" w:rsidRPr="00F8516F" w:rsidRDefault="00325A5E" w:rsidP="00325A5E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835A" w14:textId="77777777" w:rsidR="00325A5E" w:rsidRPr="00F8516F" w:rsidRDefault="00325A5E" w:rsidP="00325A5E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E2F8" w14:textId="77777777" w:rsidR="00325A5E" w:rsidRPr="00F8516F" w:rsidRDefault="00325A5E" w:rsidP="00325A5E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  <w:szCs w:val="24"/>
              </w:rPr>
            </w:pPr>
          </w:p>
        </w:tc>
      </w:tr>
    </w:tbl>
    <w:p w14:paraId="0031AE88" w14:textId="77777777" w:rsidR="00F8516F" w:rsidRDefault="00F8516F">
      <w:r>
        <w:br w:type="page"/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8505"/>
        <w:gridCol w:w="2127"/>
        <w:gridCol w:w="3260"/>
      </w:tblGrid>
      <w:tr w:rsidR="00325A5E" w:rsidRPr="00F8516F" w14:paraId="077CBAB1" w14:textId="77777777" w:rsidTr="00F8516F">
        <w:trPr>
          <w:trHeight w:val="240"/>
        </w:trPr>
        <w:tc>
          <w:tcPr>
            <w:tcW w:w="1389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34DFDC" w14:textId="74F186A8" w:rsidR="00325A5E" w:rsidRPr="00F8516F" w:rsidRDefault="00325A5E" w:rsidP="00F8516F">
            <w:pPr>
              <w:widowControl/>
              <w:ind w:leftChars="-49" w:left="-103"/>
              <w:jc w:val="left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Last Glacial Maximum</w:t>
            </w:r>
            <w:r w:rsid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</w:p>
        </w:tc>
      </w:tr>
      <w:tr w:rsidR="00325A5E" w:rsidRPr="00F8516F" w14:paraId="5D193C4E" w14:textId="77777777" w:rsidTr="00F8516F">
        <w:trPr>
          <w:trHeight w:val="60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12BB84" w14:textId="4C15596A" w:rsidR="00325A5E" w:rsidRPr="00F8516F" w:rsidRDefault="00BB0042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0AD69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cent contribu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F94002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mutation importance</w:t>
            </w:r>
          </w:p>
        </w:tc>
      </w:tr>
      <w:tr w:rsidR="00325A5E" w:rsidRPr="00F8516F" w14:paraId="729AE5F6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B634A" w14:textId="443CEFB8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Elevation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GloElev)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CD764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3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2FD21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325A5E" w:rsidRPr="00F8516F" w14:paraId="50DA2B6C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74FE03" w14:textId="70C53796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UV-B of Lowest Month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UVB4)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418572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A91D69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8.9</w:t>
            </w:r>
          </w:p>
        </w:tc>
      </w:tr>
      <w:tr w:rsidR="00325A5E" w:rsidRPr="00F8516F" w14:paraId="31F6F5E4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C0A5D3" w14:textId="58F27C36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Cold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67674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1B221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325A5E" w:rsidRPr="00F8516F" w14:paraId="32459046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43EE23" w14:textId="6994143B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Temperature of Dri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13AB67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35D78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5.6</w:t>
            </w:r>
          </w:p>
        </w:tc>
      </w:tr>
      <w:tr w:rsidR="00325A5E" w:rsidRPr="00F8516F" w14:paraId="368A4F94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BC9271" w14:textId="70D91BDC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barren/very sparsely vegetated land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NVG)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4AB7B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75D57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4.1</w:t>
            </w:r>
          </w:p>
        </w:tc>
      </w:tr>
      <w:tr w:rsidR="00325A5E" w:rsidRPr="00F8516F" w14:paraId="52826871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1BC072" w14:textId="540EAD7F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Warm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8)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B2D3E6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77C30C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325A5E" w:rsidRPr="00F8516F" w14:paraId="5913011F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DA305" w14:textId="2ACE39E7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Diurnal Range (Mean of monthly (max temp - min temp))</w:t>
            </w:r>
            <w:r w:rsidR="00965EA9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2)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3ED35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FFBD6E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325A5E" w:rsidRPr="00F8516F" w14:paraId="42F4E380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EEC23" w14:textId="5222D49A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Wet days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WET)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5C77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D113E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9.6</w:t>
            </w:r>
          </w:p>
        </w:tc>
      </w:tr>
      <w:tr w:rsidR="00325A5E" w:rsidRPr="00F8516F" w14:paraId="5C176F90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C87F0A" w14:textId="708C698B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Seasonality (Coefficient of Variation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5)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BE7ECB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131B9F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325A5E" w:rsidRPr="00F8516F" w14:paraId="11909C39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B0BF" w14:textId="77777777" w:rsidR="00325A5E" w:rsidRPr="00F8516F" w:rsidRDefault="00325A5E" w:rsidP="00325A5E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  <w:p w14:paraId="0A1FC820" w14:textId="69E95D5D" w:rsidR="00325A5E" w:rsidRPr="00F8516F" w:rsidRDefault="00325A5E" w:rsidP="00325A5E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1AD1" w14:textId="77777777" w:rsidR="00325A5E" w:rsidRPr="00F8516F" w:rsidRDefault="00325A5E" w:rsidP="00325A5E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7754" w14:textId="77777777" w:rsidR="00325A5E" w:rsidRPr="00F8516F" w:rsidRDefault="00325A5E" w:rsidP="00325A5E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  <w:szCs w:val="24"/>
              </w:rPr>
            </w:pPr>
          </w:p>
        </w:tc>
      </w:tr>
      <w:tr w:rsidR="00325A5E" w:rsidRPr="00F8516F" w14:paraId="0D6A9F95" w14:textId="77777777" w:rsidTr="00F8516F">
        <w:trPr>
          <w:trHeight w:val="240"/>
        </w:trPr>
        <w:tc>
          <w:tcPr>
            <w:tcW w:w="1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FC3D" w14:textId="7D445972" w:rsidR="00325A5E" w:rsidRPr="00F8516F" w:rsidRDefault="00325A5E" w:rsidP="00F8516F">
            <w:pPr>
              <w:widowControl/>
              <w:ind w:leftChars="-49" w:hangingChars="43" w:hanging="103"/>
              <w:jc w:val="left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Mid Holocene</w:t>
            </w:r>
            <w:r w:rsid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</w:p>
        </w:tc>
      </w:tr>
      <w:tr w:rsidR="00325A5E" w:rsidRPr="00F8516F" w14:paraId="2A13932C" w14:textId="77777777" w:rsidTr="00F8516F">
        <w:trPr>
          <w:trHeight w:val="600"/>
        </w:trPr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8CE80" w14:textId="21F551F5" w:rsidR="00325A5E" w:rsidRPr="00F8516F" w:rsidRDefault="00BB0042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96E742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cent contribu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3291E3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mutation importance</w:t>
            </w:r>
          </w:p>
        </w:tc>
      </w:tr>
      <w:tr w:rsidR="00325A5E" w:rsidRPr="00F8516F" w14:paraId="700DC132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01D36E" w14:textId="1D42EE44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Elevation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GloElev)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18F1A2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FAC96A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2.5</w:t>
            </w:r>
          </w:p>
        </w:tc>
      </w:tr>
      <w:tr w:rsidR="00325A5E" w:rsidRPr="00F8516F" w14:paraId="46B8489F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B98543" w14:textId="2BBB63C5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UV-B of Lowest Month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UVB4)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A3CF9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41E9EF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25A5E" w:rsidRPr="00F8516F" w14:paraId="500BA9CD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C6CA97" w14:textId="4EEF57D4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Cold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6B9A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1C26DD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325A5E" w:rsidRPr="00F8516F" w14:paraId="4129ED7E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DFC2E" w14:textId="4F0942FF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Temperature of Dri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40615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2AD95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7.1</w:t>
            </w:r>
          </w:p>
        </w:tc>
      </w:tr>
      <w:tr w:rsidR="00325A5E" w:rsidRPr="00F8516F" w14:paraId="09D3C937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8D5BE" w14:textId="315C0874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barren/very sparsely vegetated land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NVG)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7C7AC5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7E998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8</w:t>
            </w:r>
          </w:p>
        </w:tc>
      </w:tr>
      <w:tr w:rsidR="00325A5E" w:rsidRPr="00F8516F" w14:paraId="3694CE94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DAE8AC" w14:textId="32BD1F7C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Diurnal Range (Mean of monthly (max temp - min temp)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2)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1CCFFA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6353DC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 w:rsidR="00325A5E" w:rsidRPr="00F8516F" w14:paraId="4E303627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C5CB53" w14:textId="1C6DAD9E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Wet days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WET)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5F48A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30D4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5.1</w:t>
            </w:r>
          </w:p>
        </w:tc>
      </w:tr>
      <w:tr w:rsidR="00325A5E" w:rsidRPr="00F8516F" w14:paraId="781D5EF5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9A5135" w14:textId="36AA4A82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Warm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8)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2A2C5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F376B2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325A5E" w:rsidRPr="00F8516F" w14:paraId="01E501DD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D0C41C" w14:textId="3DF93B56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Seasonality (Coefficient of Variation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5)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00173F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88CB1E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325A5E" w:rsidRPr="00F8516F" w14:paraId="5B068B8C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2518" w14:textId="23DE0A3D" w:rsidR="00325A5E" w:rsidRPr="00F8516F" w:rsidRDefault="00325A5E" w:rsidP="00F8516F">
            <w:pPr>
              <w:widowControl/>
              <w:ind w:right="120"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F133" w14:textId="77777777" w:rsidR="00325A5E" w:rsidRPr="00F8516F" w:rsidRDefault="00325A5E" w:rsidP="00325A5E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F617" w14:textId="77777777" w:rsidR="00325A5E" w:rsidRPr="00F8516F" w:rsidRDefault="00325A5E" w:rsidP="00325A5E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  <w:szCs w:val="24"/>
              </w:rPr>
            </w:pPr>
          </w:p>
        </w:tc>
      </w:tr>
      <w:tr w:rsidR="00325A5E" w:rsidRPr="00F8516F" w14:paraId="0085EADB" w14:textId="77777777" w:rsidTr="00F8516F">
        <w:trPr>
          <w:trHeight w:val="240"/>
        </w:trPr>
        <w:tc>
          <w:tcPr>
            <w:tcW w:w="1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66BB" w14:textId="11167D33" w:rsidR="00325A5E" w:rsidRPr="00F8516F" w:rsidRDefault="00325A5E" w:rsidP="00F8516F">
            <w:pPr>
              <w:widowControl/>
              <w:ind w:leftChars="-49" w:hangingChars="43" w:hanging="103"/>
              <w:jc w:val="left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urrent</w:t>
            </w:r>
            <w:r w:rsid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</w:p>
        </w:tc>
      </w:tr>
      <w:tr w:rsidR="00325A5E" w:rsidRPr="00F8516F" w14:paraId="1B4E841B" w14:textId="77777777" w:rsidTr="00F8516F">
        <w:trPr>
          <w:trHeight w:val="600"/>
        </w:trPr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8F7BA6" w14:textId="0C43014B" w:rsidR="00325A5E" w:rsidRPr="00F8516F" w:rsidRDefault="00BB0042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7499A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cent contribu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1F6410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mutation importance</w:t>
            </w:r>
          </w:p>
        </w:tc>
      </w:tr>
      <w:tr w:rsidR="00325A5E" w:rsidRPr="00F8516F" w14:paraId="583E51DE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2ECA24" w14:textId="1D66317A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Elevation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GloElev)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D81BF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375ED8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6.9</w:t>
            </w:r>
          </w:p>
        </w:tc>
      </w:tr>
      <w:tr w:rsidR="00325A5E" w:rsidRPr="00F8516F" w14:paraId="50456EF1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D7A3D6" w14:textId="7484E9FD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UV-B of Lowest Month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UVB4)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B5420E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B3C97D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9.2</w:t>
            </w:r>
          </w:p>
        </w:tc>
      </w:tr>
      <w:tr w:rsidR="00325A5E" w:rsidRPr="00F8516F" w14:paraId="1B10B9AC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DE5AD" w14:textId="2A11727E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Cold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20D45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7E29A6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25A5E" w:rsidRPr="00F8516F" w14:paraId="05C43FBC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FB268" w14:textId="7A620EAE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Temperature of Dri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5C1F17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190FE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6.6</w:t>
            </w:r>
          </w:p>
        </w:tc>
      </w:tr>
      <w:tr w:rsidR="00325A5E" w:rsidRPr="00F8516F" w14:paraId="44288420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DD282" w14:textId="1EDA3148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barren/very sparsely vegetated land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NVG)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119C7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B855F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7.4</w:t>
            </w:r>
          </w:p>
        </w:tc>
      </w:tr>
      <w:tr w:rsidR="00325A5E" w:rsidRPr="00F8516F" w14:paraId="03B54327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187C7" w14:textId="33A16B9A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Diurnal Range (Mean of monthly (max temp - min temp)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2)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2DA6C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2481D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4.8</w:t>
            </w:r>
          </w:p>
        </w:tc>
      </w:tr>
      <w:tr w:rsidR="00325A5E" w:rsidRPr="00F8516F" w14:paraId="13FAEAB0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DDCEA3" w14:textId="52A9C19F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Wet days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WET)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D2824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09E09F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8.9</w:t>
            </w:r>
          </w:p>
        </w:tc>
      </w:tr>
      <w:tr w:rsidR="00325A5E" w:rsidRPr="00F8516F" w14:paraId="523B5579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0A1AE3" w14:textId="5575BFF6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Warm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8)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B62BBD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B8D11E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325A5E" w:rsidRPr="00F8516F" w14:paraId="59D7F47D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4ADA2C" w14:textId="215219FC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Seasonality (Coefficient of Variation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5)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A0B44E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320ADF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325A5E" w:rsidRPr="00F8516F" w14:paraId="461299D5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17F6" w14:textId="77777777" w:rsidR="00325A5E" w:rsidRPr="00F8516F" w:rsidRDefault="00325A5E" w:rsidP="00325A5E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  <w:p w14:paraId="4CCB3354" w14:textId="40E94385" w:rsidR="00325A5E" w:rsidRPr="00F8516F" w:rsidRDefault="00325A5E" w:rsidP="00325A5E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0824" w14:textId="77777777" w:rsidR="00325A5E" w:rsidRPr="00F8516F" w:rsidRDefault="00325A5E" w:rsidP="00325A5E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12C4" w14:textId="77777777" w:rsidR="00325A5E" w:rsidRPr="00F8516F" w:rsidRDefault="00325A5E" w:rsidP="00325A5E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  <w:szCs w:val="24"/>
              </w:rPr>
            </w:pPr>
          </w:p>
        </w:tc>
      </w:tr>
      <w:tr w:rsidR="00325A5E" w:rsidRPr="00F8516F" w14:paraId="057C4FA6" w14:textId="77777777" w:rsidTr="00F8516F">
        <w:trPr>
          <w:trHeight w:val="240"/>
        </w:trPr>
        <w:tc>
          <w:tcPr>
            <w:tcW w:w="1389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A455CC" w14:textId="1DAE7FC2" w:rsidR="00325A5E" w:rsidRPr="00F8516F" w:rsidRDefault="00325A5E" w:rsidP="00F8516F">
            <w:pPr>
              <w:widowControl/>
              <w:ind w:leftChars="-49" w:hangingChars="43" w:hanging="103"/>
              <w:jc w:val="left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CCSM4</w:t>
            </w:r>
            <w:r w:rsidR="00D85CFD"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RCP</w:t>
            </w:r>
            <w:r w:rsidR="00D85CFD"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2.6 2050</w:t>
            </w:r>
          </w:p>
        </w:tc>
      </w:tr>
      <w:tr w:rsidR="00325A5E" w:rsidRPr="00F8516F" w14:paraId="6C432F5E" w14:textId="77777777" w:rsidTr="00F8516F">
        <w:trPr>
          <w:trHeight w:val="60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08534C" w14:textId="566C340B" w:rsidR="00325A5E" w:rsidRPr="00F8516F" w:rsidRDefault="00BB0042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042BC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cent contribu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CDBA5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mutation importance</w:t>
            </w:r>
          </w:p>
        </w:tc>
      </w:tr>
      <w:tr w:rsidR="00325A5E" w:rsidRPr="00F8516F" w14:paraId="393C55C1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7D0E99" w14:textId="65BB9550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Elevation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GloElev)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A601B0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9B8B5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7.7</w:t>
            </w:r>
          </w:p>
        </w:tc>
      </w:tr>
      <w:tr w:rsidR="00325A5E" w:rsidRPr="00F8516F" w14:paraId="6C44B28C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B290D9" w14:textId="685C03D0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UV-B of Lowest Month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UVB4)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6BB678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43C0B5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3.8</w:t>
            </w:r>
          </w:p>
        </w:tc>
      </w:tr>
      <w:tr w:rsidR="00325A5E" w:rsidRPr="00F8516F" w14:paraId="7B0CE71A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829A0D" w14:textId="2D0B3607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Cold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C9B80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C6288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325A5E" w:rsidRPr="00F8516F" w14:paraId="7D975C2B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0AD585" w14:textId="222480DD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Temperature of Dri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E199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17D01B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9.1</w:t>
            </w:r>
          </w:p>
        </w:tc>
      </w:tr>
      <w:tr w:rsidR="00325A5E" w:rsidRPr="00F8516F" w14:paraId="3FFFEF8B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B7DEF3" w14:textId="6D705B59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barren/very sparsely vegetated land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NVG)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F0D789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8972A4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5.6</w:t>
            </w:r>
          </w:p>
        </w:tc>
      </w:tr>
      <w:tr w:rsidR="00325A5E" w:rsidRPr="00F8516F" w14:paraId="545A6F26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58BF9" w14:textId="0A6D66F6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Diurnal Range (Mean of monthly (max temp - min temp)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2)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27BF8C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EC53E0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5.6</w:t>
            </w:r>
          </w:p>
        </w:tc>
      </w:tr>
      <w:tr w:rsidR="00325A5E" w:rsidRPr="00F8516F" w14:paraId="5B7015E9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66D62E" w14:textId="2213A823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Warm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8)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33603B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FF6FC7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325A5E" w:rsidRPr="00F8516F" w14:paraId="53E90E6E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057417" w14:textId="6726061A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Seasonality (Coefficient of Variation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5)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439E80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246FFD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325A5E" w:rsidRPr="00F8516F" w14:paraId="4209BF7D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DB83C7" w14:textId="38C506E9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Wet days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WET)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5B3FC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9E6D7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2.5</w:t>
            </w:r>
          </w:p>
        </w:tc>
      </w:tr>
      <w:tr w:rsidR="00325A5E" w:rsidRPr="00F8516F" w14:paraId="4A9247FB" w14:textId="77777777" w:rsidTr="00F8516F">
        <w:trPr>
          <w:trHeight w:val="240"/>
        </w:trPr>
        <w:tc>
          <w:tcPr>
            <w:tcW w:w="1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C7A8" w14:textId="3D47D19D" w:rsidR="00325A5E" w:rsidRPr="00F8516F" w:rsidRDefault="00F8516F" w:rsidP="00F8516F">
            <w:pPr>
              <w:widowControl/>
              <w:ind w:leftChars="-49" w:hangingChars="43" w:hanging="103"/>
              <w:jc w:val="left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CSM4 RCP2.6 2070</w:t>
            </w:r>
            <w:r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</w:p>
        </w:tc>
      </w:tr>
      <w:tr w:rsidR="00325A5E" w:rsidRPr="00F8516F" w14:paraId="092AD20D" w14:textId="77777777" w:rsidTr="00F8516F">
        <w:trPr>
          <w:trHeight w:val="600"/>
        </w:trPr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E03AC1" w14:textId="22082A55" w:rsidR="00325A5E" w:rsidRPr="00F8516F" w:rsidRDefault="00BB0042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ADE65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cent contribu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72B230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mutation importance</w:t>
            </w:r>
          </w:p>
        </w:tc>
      </w:tr>
      <w:tr w:rsidR="00325A5E" w:rsidRPr="00F8516F" w14:paraId="30C4EC5C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904CE" w14:textId="79A6EEF5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Elevation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GloElev)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CA22A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9F8BDA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0.2</w:t>
            </w:r>
          </w:p>
        </w:tc>
      </w:tr>
      <w:tr w:rsidR="00325A5E" w:rsidRPr="00F8516F" w14:paraId="64E26071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AC47D0" w14:textId="142A36CD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UV-B of Lowest Month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UVB4)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4BA77E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557B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7.6</w:t>
            </w:r>
          </w:p>
        </w:tc>
      </w:tr>
      <w:tr w:rsidR="00325A5E" w:rsidRPr="00F8516F" w14:paraId="40CF3DF9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9AB6E6" w14:textId="32850B73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Cold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78C5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0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ED57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325A5E" w:rsidRPr="00F8516F" w14:paraId="657E04EE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893EEA" w14:textId="3514FE5D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Temperature of Dri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3F7F75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098D4A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43.4</w:t>
            </w:r>
          </w:p>
        </w:tc>
      </w:tr>
      <w:tr w:rsidR="00325A5E" w:rsidRPr="00F8516F" w14:paraId="7440BB8E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900F61" w14:textId="016F097C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barren/very sparsely vegetated land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NVG)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ACBCF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59C0A8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6</w:t>
            </w:r>
          </w:p>
        </w:tc>
      </w:tr>
      <w:tr w:rsidR="00325A5E" w:rsidRPr="00F8516F" w14:paraId="5204A4CC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681E36" w14:textId="1BCB8967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Diurnal Range (Mean of monthly (max temp - min temp)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2)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5BDF8D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9BE749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5.4</w:t>
            </w:r>
          </w:p>
        </w:tc>
      </w:tr>
      <w:tr w:rsidR="00325A5E" w:rsidRPr="00F8516F" w14:paraId="3BCA7642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318AD" w14:textId="6A630677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Warm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8)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467446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E76997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325A5E" w:rsidRPr="00F8516F" w14:paraId="24D011F7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27A8DA" w14:textId="73FBE499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Seasonality (Coefficient of Variation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5)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59C18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C229F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325A5E" w:rsidRPr="00F8516F" w14:paraId="716CFD2B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4DFD88" w14:textId="217DB02E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Wet days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WET)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042B37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AAA87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325A5E" w:rsidRPr="00F8516F" w14:paraId="31D47AEE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4BD6" w14:textId="35077FE9" w:rsidR="00325A5E" w:rsidRPr="00F8516F" w:rsidRDefault="00325A5E" w:rsidP="00325A5E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3C44" w14:textId="77777777" w:rsidR="00325A5E" w:rsidRPr="00F8516F" w:rsidRDefault="00325A5E" w:rsidP="00325A5E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95B" w14:textId="77777777" w:rsidR="00325A5E" w:rsidRPr="00F8516F" w:rsidRDefault="00325A5E" w:rsidP="00325A5E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  <w:szCs w:val="24"/>
              </w:rPr>
            </w:pPr>
          </w:p>
        </w:tc>
      </w:tr>
      <w:tr w:rsidR="00325A5E" w:rsidRPr="00F8516F" w14:paraId="329AE0A1" w14:textId="77777777" w:rsidTr="00F8516F">
        <w:trPr>
          <w:trHeight w:val="240"/>
        </w:trPr>
        <w:tc>
          <w:tcPr>
            <w:tcW w:w="1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D241" w14:textId="07414915" w:rsidR="00325A5E" w:rsidRPr="00F8516F" w:rsidRDefault="00F8516F" w:rsidP="00F8516F">
            <w:pPr>
              <w:widowControl/>
              <w:ind w:leftChars="-49" w:left="-13" w:hangingChars="43" w:hanging="90"/>
              <w:jc w:val="left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br w:type="page"/>
            </w:r>
            <w:r w:rsidR="00325A5E"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CCSM4 RCP8.5 2050</w:t>
            </w:r>
            <w:r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</w:p>
        </w:tc>
      </w:tr>
      <w:tr w:rsidR="00325A5E" w:rsidRPr="00F8516F" w14:paraId="41188915" w14:textId="77777777" w:rsidTr="00F8516F">
        <w:trPr>
          <w:trHeight w:val="600"/>
        </w:trPr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A8523B" w14:textId="548D633D" w:rsidR="00325A5E" w:rsidRPr="00F8516F" w:rsidRDefault="00BB0042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67A828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cent contribu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AD0C8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mutation importance</w:t>
            </w:r>
          </w:p>
        </w:tc>
      </w:tr>
      <w:tr w:rsidR="00325A5E" w:rsidRPr="00F8516F" w14:paraId="6867B4D1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FD15B" w14:textId="6DDC8C15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UV-B of Lowest Month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UVB4)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1F6B06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3.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598C49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5.4</w:t>
            </w:r>
          </w:p>
        </w:tc>
      </w:tr>
      <w:tr w:rsidR="00325A5E" w:rsidRPr="00F8516F" w14:paraId="29AA41C4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0B022" w14:textId="40F6E462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Elevation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GloElev)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C1EC0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3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87D2AE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6.4</w:t>
            </w:r>
          </w:p>
        </w:tc>
      </w:tr>
      <w:tr w:rsidR="00325A5E" w:rsidRPr="00F8516F" w14:paraId="7469C913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9CCE8" w14:textId="5AA46D06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Cold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26857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DA43D9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4.6</w:t>
            </w:r>
          </w:p>
        </w:tc>
      </w:tr>
      <w:tr w:rsidR="00325A5E" w:rsidRPr="00F8516F" w14:paraId="07D2C2FD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53D7D0" w14:textId="70F76ED2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Temperature of Dri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8B0E6B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B5002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9.3</w:t>
            </w:r>
          </w:p>
        </w:tc>
      </w:tr>
      <w:tr w:rsidR="00325A5E" w:rsidRPr="00F8516F" w14:paraId="09CBBD63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8F24F3" w14:textId="5F6360DA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barren/very sparsely vegetated land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NVG)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94B3A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17DED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4.1</w:t>
            </w:r>
          </w:p>
        </w:tc>
      </w:tr>
      <w:tr w:rsidR="00325A5E" w:rsidRPr="00F8516F" w14:paraId="10BB975A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2D410D" w14:textId="02878110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Warm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8)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257181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803D46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6</w:t>
            </w:r>
          </w:p>
        </w:tc>
      </w:tr>
      <w:tr w:rsidR="00325A5E" w:rsidRPr="00F8516F" w14:paraId="56A6E7AE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AA00E9" w14:textId="236EEB93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Diurnal Range (Mean of monthly (max temp - min temp)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2)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19A60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C2367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5.5</w:t>
            </w:r>
          </w:p>
        </w:tc>
      </w:tr>
      <w:tr w:rsidR="00325A5E" w:rsidRPr="00F8516F" w14:paraId="6AF2218C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12E011" w14:textId="7150390C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Seasonality (Coefficient of Variation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5)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ACE8E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430A6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325A5E" w:rsidRPr="00F8516F" w14:paraId="0FC20407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FDF0CB" w14:textId="2DA97F9D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Wet days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WET)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0B7C2D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A7C1CA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8.4</w:t>
            </w:r>
          </w:p>
        </w:tc>
      </w:tr>
      <w:tr w:rsidR="00325A5E" w:rsidRPr="00F8516F" w14:paraId="258B45F9" w14:textId="77777777" w:rsidTr="00F8516F">
        <w:trPr>
          <w:trHeight w:val="240"/>
        </w:trPr>
        <w:tc>
          <w:tcPr>
            <w:tcW w:w="1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8DF1" w14:textId="296C4E44" w:rsidR="00325A5E" w:rsidRPr="00F8516F" w:rsidRDefault="00325A5E" w:rsidP="00F8516F">
            <w:pPr>
              <w:widowControl/>
              <w:ind w:leftChars="-49" w:hangingChars="43" w:hanging="103"/>
              <w:jc w:val="left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CCSM4 RCP8.5 2070</w:t>
            </w:r>
            <w:r w:rsidR="007F714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</w:p>
        </w:tc>
      </w:tr>
      <w:tr w:rsidR="00325A5E" w:rsidRPr="00F8516F" w14:paraId="5AE4367B" w14:textId="77777777" w:rsidTr="00F8516F">
        <w:trPr>
          <w:trHeight w:val="600"/>
        </w:trPr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818C0" w14:textId="5B24ECA6" w:rsidR="00325A5E" w:rsidRPr="00F8516F" w:rsidRDefault="00BB0042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Environmental variable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AA7FE7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cent contribu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F98807" w14:textId="77777777" w:rsidR="00325A5E" w:rsidRPr="00F8516F" w:rsidRDefault="00325A5E" w:rsidP="00325A5E">
            <w:pPr>
              <w:widowControl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b/>
                <w:bCs/>
                <w:color w:val="000000"/>
                <w:kern w:val="0"/>
                <w:sz w:val="24"/>
                <w:szCs w:val="24"/>
              </w:rPr>
              <w:t>Permutation importance</w:t>
            </w:r>
          </w:p>
        </w:tc>
      </w:tr>
      <w:tr w:rsidR="00325A5E" w:rsidRPr="00F8516F" w14:paraId="1B1569A3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0AE088" w14:textId="5A91866C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Elevation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GloElev)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547EB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8D62D6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6.8</w:t>
            </w:r>
          </w:p>
        </w:tc>
      </w:tr>
      <w:tr w:rsidR="00325A5E" w:rsidRPr="00F8516F" w14:paraId="326B83B5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82470B" w14:textId="1BDEB5A7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Cold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EC26A5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363E0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1</w:t>
            </w:r>
          </w:p>
        </w:tc>
      </w:tr>
      <w:tr w:rsidR="00325A5E" w:rsidRPr="00F8516F" w14:paraId="22544CF3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A88FFE" w14:textId="49EB8808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UV-B of Lowest Month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UVB4)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A8E9EE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22FD17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9.7</w:t>
            </w:r>
          </w:p>
        </w:tc>
      </w:tr>
      <w:tr w:rsidR="00325A5E" w:rsidRPr="00F8516F" w14:paraId="2CE58A7E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18C7D8" w14:textId="635689A0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Temperature of Dri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9)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75A79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16A5DB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5.6</w:t>
            </w:r>
          </w:p>
        </w:tc>
      </w:tr>
      <w:tr w:rsidR="00325A5E" w:rsidRPr="00F8516F" w14:paraId="4952B686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FEC5A2" w14:textId="09EAB896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barren/very sparsely vegetated land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NVG)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0CB17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C1948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6.6</w:t>
            </w:r>
          </w:p>
        </w:tc>
      </w:tr>
      <w:tr w:rsidR="00325A5E" w:rsidRPr="00F8516F" w14:paraId="71F02CB4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310495" w14:textId="0CB816D5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of Warmest Quarter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8)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8969B2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8B9E3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325A5E" w:rsidRPr="00F8516F" w14:paraId="531C0F5B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FDD2B" w14:textId="0D508FAC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Wet days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WET)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4841F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4DA0BC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25A5E" w:rsidRPr="00F8516F" w14:paraId="0C8AA5F9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8605B3" w14:textId="66A465FD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Mean Diurnal Range (Mean of monthly (max temp - min temp)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2) 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959699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F14B8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 w:rsidR="00325A5E" w:rsidRPr="00F8516F" w14:paraId="4C2CA8CD" w14:textId="77777777" w:rsidTr="00F8516F">
        <w:trPr>
          <w:trHeight w:val="240"/>
        </w:trPr>
        <w:tc>
          <w:tcPr>
            <w:tcW w:w="8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0DEDBD" w14:textId="4BE99711" w:rsidR="00325A5E" w:rsidRPr="00F8516F" w:rsidRDefault="00325A5E" w:rsidP="00325A5E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Precipitation Seasonality (Coefficient of Variation)</w:t>
            </w:r>
            <w:r w:rsidR="001A3461"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 xml:space="preserve">(BIO15)      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6652EA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879A05" w14:textId="77777777" w:rsidR="00325A5E" w:rsidRPr="00F8516F" w:rsidRDefault="00325A5E" w:rsidP="00CF1622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F8516F"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  <w:t>1.5</w:t>
            </w:r>
          </w:p>
        </w:tc>
      </w:tr>
    </w:tbl>
    <w:p w14:paraId="0B01AE64" w14:textId="48C3A7ED" w:rsidR="007B17CE" w:rsidRPr="00F8516F" w:rsidRDefault="007B17CE" w:rsidP="005601D1">
      <w:pPr>
        <w:rPr>
          <w:rFonts w:ascii="Times" w:hAnsi="Times" w:cs="Times"/>
          <w:sz w:val="24"/>
          <w:szCs w:val="24"/>
        </w:rPr>
      </w:pPr>
    </w:p>
    <w:p w14:paraId="5F91D192" w14:textId="6CA50F3D" w:rsidR="00D553EB" w:rsidRPr="00F8516F" w:rsidRDefault="00F8516F" w:rsidP="005601D1">
      <w:pPr>
        <w:rPr>
          <w:rFonts w:ascii="Times" w:hAnsi="Times" w:cs="Times"/>
          <w:sz w:val="24"/>
          <w:szCs w:val="24"/>
        </w:rPr>
      </w:pPr>
      <w:r w:rsidRPr="00F8516F">
        <w:rPr>
          <w:rFonts w:ascii="Times" w:hAnsi="Times" w:cs="Times"/>
          <w:sz w:val="24"/>
          <w:szCs w:val="24"/>
          <w:vertAlign w:val="superscript"/>
        </w:rPr>
        <w:t>1</w:t>
      </w:r>
      <w:r w:rsidR="00D553EB" w:rsidRPr="00F8516F">
        <w:rPr>
          <w:rFonts w:ascii="Times" w:hAnsi="Times" w:cs="Times"/>
          <w:sz w:val="24"/>
          <w:szCs w:val="24"/>
        </w:rPr>
        <w:t>CCSM4</w:t>
      </w:r>
      <w:r>
        <w:rPr>
          <w:rFonts w:ascii="Times" w:hAnsi="Times" w:cs="Times" w:hint="eastAsia"/>
          <w:sz w:val="24"/>
          <w:szCs w:val="24"/>
        </w:rPr>
        <w:t>:</w:t>
      </w:r>
      <w:r>
        <w:rPr>
          <w:rFonts w:ascii="Times" w:hAnsi="Times" w:cs="Times"/>
          <w:sz w:val="24"/>
          <w:szCs w:val="24"/>
        </w:rPr>
        <w:t xml:space="preserve"> </w:t>
      </w:r>
      <w:r w:rsidR="00D553EB" w:rsidRPr="00F8516F">
        <w:rPr>
          <w:rFonts w:ascii="Times" w:hAnsi="Times" w:cs="Times"/>
          <w:sz w:val="24"/>
          <w:szCs w:val="24"/>
        </w:rPr>
        <w:t>Community Climate System Model 4</w:t>
      </w:r>
    </w:p>
    <w:p w14:paraId="48791967" w14:textId="74D84BF7" w:rsidR="00D85CFD" w:rsidRPr="00F8516F" w:rsidRDefault="00F8516F" w:rsidP="00D85CFD">
      <w:pPr>
        <w:rPr>
          <w:rFonts w:ascii="Times" w:hAnsi="Times" w:cs="Times"/>
          <w:sz w:val="24"/>
          <w:szCs w:val="24"/>
        </w:rPr>
      </w:pPr>
      <w:r w:rsidRPr="00F8516F">
        <w:rPr>
          <w:rFonts w:ascii="Times" w:hAnsi="Times" w:cs="Times"/>
          <w:sz w:val="24"/>
          <w:szCs w:val="24"/>
          <w:vertAlign w:val="superscript"/>
        </w:rPr>
        <w:t>2</w:t>
      </w:r>
      <w:r w:rsidR="00D85CFD" w:rsidRPr="00F8516F">
        <w:rPr>
          <w:rFonts w:ascii="Times" w:hAnsi="Times" w:cs="Times"/>
          <w:sz w:val="24"/>
          <w:szCs w:val="24"/>
        </w:rPr>
        <w:t>RCP</w:t>
      </w:r>
      <w:r>
        <w:rPr>
          <w:rFonts w:ascii="Times" w:hAnsi="Times" w:cs="Times"/>
          <w:sz w:val="24"/>
          <w:szCs w:val="24"/>
        </w:rPr>
        <w:t xml:space="preserve">: </w:t>
      </w:r>
      <w:r w:rsidR="00D85CFD" w:rsidRPr="00F8516F">
        <w:rPr>
          <w:rFonts w:ascii="Times" w:hAnsi="Times" w:cs="Times"/>
          <w:sz w:val="24"/>
          <w:szCs w:val="24"/>
        </w:rPr>
        <w:t>Representative Concentration Pathways</w:t>
      </w:r>
    </w:p>
    <w:p w14:paraId="71CC5F83" w14:textId="77777777" w:rsidR="00D85CFD" w:rsidRPr="00F8516F" w:rsidRDefault="00D85CFD" w:rsidP="005601D1">
      <w:pPr>
        <w:rPr>
          <w:rFonts w:ascii="Times" w:hAnsi="Times" w:cs="Times"/>
          <w:sz w:val="24"/>
          <w:szCs w:val="24"/>
        </w:rPr>
      </w:pPr>
    </w:p>
    <w:sectPr w:rsidR="00D85CFD" w:rsidRPr="00F8516F" w:rsidSect="00F851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D1D5A" w14:textId="77777777" w:rsidR="006016ED" w:rsidRDefault="006016ED" w:rsidP="00D1474F">
      <w:r>
        <w:separator/>
      </w:r>
    </w:p>
  </w:endnote>
  <w:endnote w:type="continuationSeparator" w:id="0">
    <w:p w14:paraId="7E0183C1" w14:textId="77777777" w:rsidR="006016ED" w:rsidRDefault="006016ED" w:rsidP="00D14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A9DEF" w14:textId="77777777" w:rsidR="006016ED" w:rsidRDefault="006016ED" w:rsidP="00D1474F">
      <w:r>
        <w:separator/>
      </w:r>
    </w:p>
  </w:footnote>
  <w:footnote w:type="continuationSeparator" w:id="0">
    <w:p w14:paraId="173BDE63" w14:textId="77777777" w:rsidR="006016ED" w:rsidRDefault="006016ED" w:rsidP="00D14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9F5"/>
    <w:rsid w:val="00127DD0"/>
    <w:rsid w:val="00197E97"/>
    <w:rsid w:val="001A3461"/>
    <w:rsid w:val="00325A5E"/>
    <w:rsid w:val="005601D1"/>
    <w:rsid w:val="006016ED"/>
    <w:rsid w:val="0063603D"/>
    <w:rsid w:val="00682977"/>
    <w:rsid w:val="007B17CE"/>
    <w:rsid w:val="007F714F"/>
    <w:rsid w:val="008C29F5"/>
    <w:rsid w:val="00942BFA"/>
    <w:rsid w:val="00965EA9"/>
    <w:rsid w:val="00A16863"/>
    <w:rsid w:val="00A73B29"/>
    <w:rsid w:val="00B479F5"/>
    <w:rsid w:val="00B94422"/>
    <w:rsid w:val="00BB0042"/>
    <w:rsid w:val="00C07F86"/>
    <w:rsid w:val="00C12093"/>
    <w:rsid w:val="00CF1622"/>
    <w:rsid w:val="00D1474F"/>
    <w:rsid w:val="00D16E69"/>
    <w:rsid w:val="00D553EB"/>
    <w:rsid w:val="00D74D4E"/>
    <w:rsid w:val="00D85CFD"/>
    <w:rsid w:val="00F32C01"/>
    <w:rsid w:val="00F8516F"/>
    <w:rsid w:val="00FC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ED110"/>
  <w15:chartTrackingRefBased/>
  <w15:docId w15:val="{23356E79-B449-49FB-AD8E-D7BF7C94D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7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7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5</Pages>
  <Words>817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明宇</dc:creator>
  <cp:keywords/>
  <dc:description/>
  <cp:lastModifiedBy>健 何</cp:lastModifiedBy>
  <cp:revision>12</cp:revision>
  <dcterms:created xsi:type="dcterms:W3CDTF">2019-11-06T02:16:00Z</dcterms:created>
  <dcterms:modified xsi:type="dcterms:W3CDTF">2019-11-25T07:56:00Z</dcterms:modified>
</cp:coreProperties>
</file>